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12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differential transcription of Wall-associated receptor kinase-like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WAK-lik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,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brassinosteroid insensitive 1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BRI-lik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,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somatic embryogenesis receptor kinas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SERK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),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and BRI1-associated receptor kinase 1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BAK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) genes in the contrast A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 xml:space="preserve"> 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C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/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417"/>
        <w:gridCol w:w="851"/>
        <w:gridCol w:w="850"/>
        <w:gridCol w:w="2165"/>
      </w:tblGrid>
      <w:tr>
        <w:trPr>
          <w:trHeight w:val="792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 Ratio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11" w:hRule="atLeast"/>
        </w:trPr>
        <w:tc>
          <w:tcPr>
            <w:tcW w:w="14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49198_All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8.61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9.84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06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66E-05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.000548</w:t>
            </w:r>
          </w:p>
        </w:tc>
        <w:tc>
          <w:tcPr>
            <w:tcW w:w="21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l-associated receptor kinase 8-like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536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6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56E-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55E-0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brassinosteroid insensitive 1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4877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01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43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.61E-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12E-1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brassinosteroid insensitive 1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250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5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13E-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51E-0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matic embryogenesis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3622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3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8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99E-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.61E-2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4877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01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43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.61E-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12E-1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 precursor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4705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11E-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.00022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7008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.5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7.2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2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56E-0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.000331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ssinosteroid insensitive 1-associated receptor kinase 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4:20:00Z</dcterms:modified>
  <cp:revision>30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